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80E69" w14:textId="72CDF458" w:rsidR="00A6526C" w:rsidRDefault="00B27F14">
      <w:pPr>
        <w:rPr>
          <w:lang w:val="en-US"/>
        </w:rPr>
      </w:pPr>
      <w:r w:rsidRPr="00B27F14">
        <w:rPr>
          <w:lang w:val="en-US"/>
        </w:rPr>
        <w:t>Table S3. Identified RNA G-quadruplex associated translation efficienc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7"/>
        <w:gridCol w:w="1915"/>
        <w:gridCol w:w="1793"/>
        <w:gridCol w:w="1791"/>
      </w:tblGrid>
      <w:tr w:rsidR="00B27F14" w:rsidRPr="00B27F14" w14:paraId="2DA591B3" w14:textId="77777777" w:rsidTr="00B27F14">
        <w:trPr>
          <w:trHeight w:val="320"/>
        </w:trPr>
        <w:tc>
          <w:tcPr>
            <w:tcW w:w="1954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DD0C43" w14:textId="19F9C93E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G4</w:t>
            </w:r>
            <w:r w:rsidRPr="00B27F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sequence</w:t>
            </w:r>
          </w:p>
        </w:tc>
        <w:tc>
          <w:tcPr>
            <w:tcW w:w="106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2C2A74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bel</w:t>
            </w:r>
          </w:p>
        </w:tc>
        <w:tc>
          <w:tcPr>
            <w:tcW w:w="99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655BE4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dds ratio</w:t>
            </w:r>
          </w:p>
        </w:tc>
        <w:tc>
          <w:tcPr>
            <w:tcW w:w="99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82F2B4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B27F14" w:rsidRPr="00B27F14" w14:paraId="1FC79FFC" w14:textId="77777777" w:rsidTr="00B27F14">
        <w:trPr>
          <w:trHeight w:val="320"/>
        </w:trPr>
        <w:tc>
          <w:tcPr>
            <w:tcW w:w="195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3D3E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GAGGAGG</w:t>
            </w:r>
          </w:p>
        </w:tc>
        <w:tc>
          <w:tcPr>
            <w:tcW w:w="106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CBA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FFF1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1</w:t>
            </w:r>
          </w:p>
        </w:tc>
        <w:tc>
          <w:tcPr>
            <w:tcW w:w="99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F7A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68E-11</w:t>
            </w:r>
          </w:p>
        </w:tc>
      </w:tr>
      <w:tr w:rsidR="00B27F14" w:rsidRPr="00B27F14" w14:paraId="78BBE877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5944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GGGGG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3EB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05FE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B246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5E-08</w:t>
            </w:r>
          </w:p>
        </w:tc>
      </w:tr>
      <w:tr w:rsidR="00B27F14" w:rsidRPr="00B27F14" w14:paraId="7D519C0D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108B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GGGGGG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9351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6B5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0DC8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1E-07</w:t>
            </w:r>
          </w:p>
        </w:tc>
      </w:tr>
      <w:tr w:rsidR="00B27F14" w:rsidRPr="00B27F14" w14:paraId="5731701B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9C3A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GAGGAGGA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080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49C3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A0D1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6E-06</w:t>
            </w:r>
          </w:p>
        </w:tc>
      </w:tr>
      <w:tr w:rsidR="00B27F14" w:rsidRPr="00B27F14" w14:paraId="369AAB07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9127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AGGAGGA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ABC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8C4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BC0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9E-06</w:t>
            </w:r>
          </w:p>
        </w:tc>
      </w:tr>
      <w:tr w:rsidR="00B27F14" w:rsidRPr="00B27F14" w14:paraId="1189E4A4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0322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GAGGA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1628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B81A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806F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9E-06</w:t>
            </w:r>
          </w:p>
        </w:tc>
      </w:tr>
      <w:tr w:rsidR="00B27F14" w:rsidRPr="00B27F14" w14:paraId="2461DC9F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1189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GGGGGGG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B88D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C7F9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719F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8E-06</w:t>
            </w:r>
          </w:p>
        </w:tc>
      </w:tr>
      <w:tr w:rsidR="00B27F14" w:rsidRPr="00B27F14" w14:paraId="2B864C78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7CFA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GGGGGGGG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6C05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D68E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DE26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E-05</w:t>
            </w:r>
          </w:p>
        </w:tc>
      </w:tr>
      <w:tr w:rsidR="00B27F14" w:rsidRPr="00B27F14" w14:paraId="1DD57EA3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A63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GGGGGGGGG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4D28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AE4E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B7B5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8E-04</w:t>
            </w:r>
          </w:p>
        </w:tc>
      </w:tr>
      <w:tr w:rsidR="00B27F14" w:rsidRPr="00B27F14" w14:paraId="0110628F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EBA3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GGAGGA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9D71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7A2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B270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9E-04</w:t>
            </w:r>
          </w:p>
        </w:tc>
      </w:tr>
      <w:tr w:rsidR="00B27F14" w:rsidRPr="00B27F14" w14:paraId="1ED55303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C2C4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GAGG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C99A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C348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6CAF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9E-04</w:t>
            </w:r>
          </w:p>
        </w:tc>
      </w:tr>
      <w:tr w:rsidR="00B27F14" w:rsidRPr="00B27F14" w14:paraId="74A74789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0F8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GAGGAGGAGGA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03DB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A27B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0BD1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6E-03</w:t>
            </w:r>
          </w:p>
        </w:tc>
      </w:tr>
      <w:tr w:rsidR="00B27F14" w:rsidRPr="00B27F14" w14:paraId="1810001B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414A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GAGGAGGA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8AB9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C90E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DC81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6E-03</w:t>
            </w:r>
          </w:p>
        </w:tc>
      </w:tr>
      <w:tr w:rsidR="00B27F14" w:rsidRPr="00B27F14" w14:paraId="6C6A15DB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CAF9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AGGAGGAGGA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9105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2922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DFA9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6E-03</w:t>
            </w:r>
          </w:p>
        </w:tc>
      </w:tr>
      <w:tr w:rsidR="00B27F14" w:rsidRPr="00B27F14" w14:paraId="2F42AD90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6CFE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GAGGG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1E78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565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1CD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1E-03</w:t>
            </w:r>
          </w:p>
        </w:tc>
      </w:tr>
      <w:tr w:rsidR="00B27F14" w:rsidRPr="00B27F14" w14:paraId="0965E832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279C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GGGAGGA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4B48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187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31FE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1E-03</w:t>
            </w:r>
          </w:p>
        </w:tc>
      </w:tr>
      <w:tr w:rsidR="00B27F14" w:rsidRPr="00B27F14" w14:paraId="535AF692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080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GAGGAGGA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AA08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ABFB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8311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26E-03</w:t>
            </w:r>
          </w:p>
        </w:tc>
      </w:tr>
      <w:tr w:rsidR="00B27F14" w:rsidRPr="00B27F14" w14:paraId="04C4A7C2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1F3F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GAGGAG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966B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5B3E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213C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26E-03</w:t>
            </w:r>
          </w:p>
        </w:tc>
      </w:tr>
      <w:tr w:rsidR="00B27F14" w:rsidRPr="00B27F14" w14:paraId="563FF6F3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705B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GGGGGGGGGG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1359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153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EBE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55E-03</w:t>
            </w:r>
          </w:p>
        </w:tc>
      </w:tr>
      <w:tr w:rsidR="00B27F14" w:rsidRPr="00B27F14" w14:paraId="221E61E8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9FA4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GGAGGAGGAGGAG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4ED7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561D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5F5D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6E-03</w:t>
            </w:r>
          </w:p>
        </w:tc>
      </w:tr>
      <w:tr w:rsidR="00B27F14" w:rsidRPr="00B27F14" w14:paraId="3D5316DB" w14:textId="77777777" w:rsidTr="00B27F14">
        <w:trPr>
          <w:trHeight w:val="320"/>
        </w:trPr>
        <w:tc>
          <w:tcPr>
            <w:tcW w:w="195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9EC313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GAGGAGGAGGAGGAGG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AE4F73" w14:textId="77777777" w:rsidR="00B27F14" w:rsidRPr="00B27F14" w:rsidRDefault="00B27F14" w:rsidP="00B27F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TE-related</w:t>
            </w:r>
          </w:p>
        </w:tc>
        <w:tc>
          <w:tcPr>
            <w:tcW w:w="99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2AB44F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8</w:t>
            </w:r>
          </w:p>
        </w:tc>
        <w:tc>
          <w:tcPr>
            <w:tcW w:w="99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54411E" w14:textId="77777777" w:rsidR="00B27F14" w:rsidRPr="00B27F14" w:rsidRDefault="00B27F14" w:rsidP="00B27F1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7F1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6E-03</w:t>
            </w:r>
          </w:p>
        </w:tc>
      </w:tr>
    </w:tbl>
    <w:p w14:paraId="2B1C1E9F" w14:textId="77777777" w:rsidR="00B27F14" w:rsidRPr="00B27F14" w:rsidRDefault="00B27F14">
      <w:pPr>
        <w:rPr>
          <w:lang w:val="en-US"/>
        </w:rPr>
      </w:pPr>
    </w:p>
    <w:sectPr w:rsidR="00B27F14" w:rsidRPr="00B27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F14"/>
    <w:rsid w:val="0009085E"/>
    <w:rsid w:val="000D0593"/>
    <w:rsid w:val="00106327"/>
    <w:rsid w:val="00115B04"/>
    <w:rsid w:val="001A7604"/>
    <w:rsid w:val="00221CA4"/>
    <w:rsid w:val="00227A11"/>
    <w:rsid w:val="00230CEE"/>
    <w:rsid w:val="00254D39"/>
    <w:rsid w:val="0036790E"/>
    <w:rsid w:val="003B01B9"/>
    <w:rsid w:val="00440941"/>
    <w:rsid w:val="004C603A"/>
    <w:rsid w:val="004D5375"/>
    <w:rsid w:val="005A1DE2"/>
    <w:rsid w:val="005B5035"/>
    <w:rsid w:val="00637D82"/>
    <w:rsid w:val="006D3059"/>
    <w:rsid w:val="007A7B5E"/>
    <w:rsid w:val="007D2965"/>
    <w:rsid w:val="00805428"/>
    <w:rsid w:val="00816027"/>
    <w:rsid w:val="00817D57"/>
    <w:rsid w:val="00875113"/>
    <w:rsid w:val="009A4DA9"/>
    <w:rsid w:val="009D458A"/>
    <w:rsid w:val="00A33B8E"/>
    <w:rsid w:val="00A6526C"/>
    <w:rsid w:val="00AE0901"/>
    <w:rsid w:val="00B26180"/>
    <w:rsid w:val="00B27F14"/>
    <w:rsid w:val="00B70872"/>
    <w:rsid w:val="00C00360"/>
    <w:rsid w:val="00C0137B"/>
    <w:rsid w:val="00C05AFB"/>
    <w:rsid w:val="00C923C9"/>
    <w:rsid w:val="00CF7614"/>
    <w:rsid w:val="00D2236A"/>
    <w:rsid w:val="00D4459D"/>
    <w:rsid w:val="00D73059"/>
    <w:rsid w:val="00D9045B"/>
    <w:rsid w:val="00DB6D01"/>
    <w:rsid w:val="00DD2AF2"/>
    <w:rsid w:val="00DF6B1C"/>
    <w:rsid w:val="00E762ED"/>
    <w:rsid w:val="00F17291"/>
    <w:rsid w:val="00FC4891"/>
    <w:rsid w:val="00FC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BCA7E"/>
  <w15:chartTrackingRefBased/>
  <w15:docId w15:val="{6BEC47A6-88C6-C141-B9B9-A195E5BA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6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peng Yu (JIC)</dc:creator>
  <cp:keywords/>
  <dc:description/>
  <cp:lastModifiedBy>Haopeng Yu (JIC)</cp:lastModifiedBy>
  <cp:revision>1</cp:revision>
  <dcterms:created xsi:type="dcterms:W3CDTF">2024-05-20T14:44:00Z</dcterms:created>
  <dcterms:modified xsi:type="dcterms:W3CDTF">2024-05-20T14:46:00Z</dcterms:modified>
</cp:coreProperties>
</file>